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1002"/>
        <w:gridCol w:w="986"/>
        <w:gridCol w:w="743"/>
        <w:gridCol w:w="647"/>
        <w:gridCol w:w="1023"/>
        <w:gridCol w:w="1119"/>
        <w:gridCol w:w="1453"/>
        <w:gridCol w:w="1140"/>
      </w:tblGrid>
      <w:tr>
        <w:trPr/>
        <w:tc>
          <w:tcPr>
            <w:tcW w:w="8522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upplementary Table2: Clinical Feature</w:t>
            </w:r>
          </w:p>
        </w:tc>
      </w:tr>
      <w:tr>
        <w:trPr/>
        <w:tc>
          <w:tcPr>
            <w:tcW w:w="4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hology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e (year-old)</w:t>
            </w:r>
          </w:p>
        </w:tc>
        <w:tc>
          <w:tcPr>
            <w:tcW w:w="7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102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ocation of the esophagus relative to the incisors (cm)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xperiment</w:t>
            </w:r>
          </w:p>
        </w:tc>
        <w:tc>
          <w:tcPr>
            <w:tcW w:w="14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reatment regimen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herapeutic effect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4-4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2-3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3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4-3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-3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-3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-3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-3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5-3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-36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efore treatmen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-2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7-3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3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-3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-2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2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4-3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5-3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4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-29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-2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3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-28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od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Ⅳ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3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Ⅳ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A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8-4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-3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Ⅳ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4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3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Ⅳ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7-3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-30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  <w:tr>
        <w:trPr/>
        <w:tc>
          <w:tcPr>
            <w:tcW w:w="4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2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SCC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Ⅲ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-33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PCR and IHC 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otherapy + chemotherapy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o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6:53:16Z</dcterms:created>
  <dc:creator>15063</dc:creator>
  <dc:description/>
  <dc:language>en-US</dc:language>
  <cp:lastModifiedBy>滕飞</cp:lastModifiedBy>
  <dcterms:modified xsi:type="dcterms:W3CDTF">2025-05-24T03:2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0FAB158D644530AA5D79F512E08116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JlMzUzZDk3NmRhOGU1NzM2NWYyM2ZiZDM3ZGFmOGQiLCJ1c2VySWQiOiI5OTY3MjI4MjIifQ==</vt:lpwstr>
  </property>
  <property fmtid="{D5CDD505-2E9C-101B-9397-08002B2CF9AE}" pid="5" name="commondata">
    <vt:lpwstr>commondata</vt:lpwstr>
  </property>
</Properties>
</file>